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0E44D" w14:textId="77777777" w:rsidR="0097281A" w:rsidRPr="008701AA" w:rsidRDefault="0097281A" w:rsidP="0097281A">
      <w:pPr>
        <w:spacing w:line="240" w:lineRule="auto"/>
      </w:pPr>
      <w:r w:rsidRPr="00BA39C4">
        <w:rPr>
          <w:b/>
          <w:bCs/>
        </w:rPr>
        <w:t>S11 Table. CFA model fit indices for entertainment, Study 3.</w:t>
      </w:r>
      <w:r>
        <w:rPr>
          <w:i/>
        </w:rPr>
        <w:t xml:space="preserve"> </w:t>
      </w:r>
      <w:r w:rsidRPr="008701AA">
        <w:rPr>
          <w:i/>
        </w:rPr>
        <w:t>Note.</w:t>
      </w:r>
      <w:r w:rsidRPr="008701AA">
        <w:t xml:space="preserve"> CFI = comparative fit index, SRMR = standardized root </w:t>
      </w:r>
      <w:proofErr w:type="gramStart"/>
      <w:r w:rsidRPr="008701AA">
        <w:t>mean</w:t>
      </w:r>
      <w:proofErr w:type="gramEnd"/>
      <w:r w:rsidRPr="008701AA">
        <w:t xml:space="preserve"> square residual, RMSEA = root mean square error of approximation</w:t>
      </w:r>
    </w:p>
    <w:p w14:paraId="5F0309A7" w14:textId="77777777" w:rsidR="0097281A" w:rsidRPr="00BA39C4" w:rsidRDefault="0097281A" w:rsidP="0097281A"/>
    <w:tbl>
      <w:tblPr>
        <w:tblW w:w="102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6"/>
        <w:gridCol w:w="1251"/>
        <w:gridCol w:w="1483"/>
        <w:gridCol w:w="1483"/>
        <w:gridCol w:w="1483"/>
        <w:gridCol w:w="1483"/>
      </w:tblGrid>
      <w:tr w:rsidR="0097281A" w:rsidRPr="008701AA" w14:paraId="3DBA9894" w14:textId="77777777" w:rsidTr="00E21A04">
        <w:trPr>
          <w:trHeight w:val="276"/>
        </w:trPr>
        <w:tc>
          <w:tcPr>
            <w:tcW w:w="306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47E7" w14:textId="77777777" w:rsidR="0097281A" w:rsidRPr="008701AA" w:rsidRDefault="0097281A" w:rsidP="00E21A04">
            <w:pPr>
              <w:widowControl w:val="0"/>
              <w:spacing w:line="240" w:lineRule="auto"/>
            </w:pPr>
            <w:r w:rsidRPr="008701AA">
              <w:t>Model</w:t>
            </w:r>
          </w:p>
        </w:tc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1228A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CFI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6D5C3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SRMR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6C635435" w14:textId="77777777" w:rsidR="0097281A" w:rsidRPr="008701AA" w:rsidRDefault="0097281A" w:rsidP="00E21A04">
            <w:pPr>
              <w:widowControl w:val="0"/>
              <w:spacing w:line="240" w:lineRule="auto"/>
              <w:jc w:val="center"/>
              <w:rPr>
                <w:iCs/>
              </w:rPr>
            </w:pPr>
            <w:r w:rsidRPr="008701AA">
              <w:rPr>
                <w:iCs/>
              </w:rPr>
              <w:t>RMSEA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6233" w14:textId="77777777" w:rsidR="0097281A" w:rsidRPr="008701AA" w:rsidRDefault="0097281A" w:rsidP="00E21A04">
            <w:pPr>
              <w:widowControl w:val="0"/>
              <w:spacing w:line="240" w:lineRule="auto"/>
              <w:jc w:val="center"/>
              <w:rPr>
                <w:i/>
                <w:vertAlign w:val="superscript"/>
              </w:rPr>
            </w:pPr>
            <w:r w:rsidRPr="008701AA">
              <w:rPr>
                <w:i/>
              </w:rPr>
              <w:t>Χ</w:t>
            </w:r>
            <w:r w:rsidRPr="008701AA">
              <w:rPr>
                <w:i/>
                <w:vertAlign w:val="superscript"/>
              </w:rPr>
              <w:t>2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E1C90" w14:textId="77777777" w:rsidR="0097281A" w:rsidRPr="008701AA" w:rsidRDefault="0097281A" w:rsidP="00E21A04">
            <w:pPr>
              <w:widowControl w:val="0"/>
              <w:spacing w:line="240" w:lineRule="auto"/>
              <w:jc w:val="center"/>
              <w:rPr>
                <w:i/>
              </w:rPr>
            </w:pPr>
            <w:proofErr w:type="spellStart"/>
            <w:r w:rsidRPr="008701AA">
              <w:rPr>
                <w:i/>
              </w:rPr>
              <w:t>df</w:t>
            </w:r>
            <w:proofErr w:type="spellEnd"/>
          </w:p>
        </w:tc>
      </w:tr>
      <w:tr w:rsidR="0097281A" w:rsidRPr="008701AA" w14:paraId="06948001" w14:textId="77777777" w:rsidTr="00E21A04">
        <w:trPr>
          <w:trHeight w:val="261"/>
        </w:trPr>
        <w:tc>
          <w:tcPr>
            <w:tcW w:w="30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3E8E" w14:textId="77777777" w:rsidR="0097281A" w:rsidRPr="008701AA" w:rsidRDefault="0097281A" w:rsidP="00E21A04">
            <w:pPr>
              <w:widowControl w:val="0"/>
              <w:spacing w:line="240" w:lineRule="auto"/>
            </w:pPr>
            <w:r w:rsidRPr="008701AA">
              <w:t>One-factor model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B0CA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655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221A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140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0EE02ECB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256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D239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543.751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C28D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27</w:t>
            </w:r>
          </w:p>
        </w:tc>
      </w:tr>
      <w:tr w:rsidR="0097281A" w:rsidRPr="008701AA" w14:paraId="1B2E567E" w14:textId="77777777" w:rsidTr="00E21A04">
        <w:trPr>
          <w:trHeight w:val="27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659B" w14:textId="77777777" w:rsidR="0097281A" w:rsidRPr="008701AA" w:rsidRDefault="0097281A" w:rsidP="00E21A04">
            <w:pPr>
              <w:widowControl w:val="0"/>
              <w:spacing w:line="240" w:lineRule="auto"/>
            </w:pPr>
            <w:r w:rsidRPr="008701AA">
              <w:t>Two-factor model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9AA7A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C285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C5C24A3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3D28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0D5C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</w:p>
        </w:tc>
      </w:tr>
      <w:tr w:rsidR="0097281A" w:rsidRPr="008701AA" w14:paraId="2C0248B2" w14:textId="77777777" w:rsidTr="00E21A04">
        <w:trPr>
          <w:trHeight w:val="851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8F1F8" w14:textId="77777777" w:rsidR="0097281A" w:rsidRPr="008701AA" w:rsidRDefault="0097281A" w:rsidP="0097281A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 w:rsidRPr="008701AA">
              <w:t>F1 hedonic (fun) + richness, F2 eudaimonic (moving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79AE6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 xml:space="preserve"> 0.6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414C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1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BCBCEFB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2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733D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512.49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AEF8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26</w:t>
            </w:r>
          </w:p>
        </w:tc>
      </w:tr>
      <w:tr w:rsidR="0097281A" w:rsidRPr="008701AA" w14:paraId="115E4363" w14:textId="77777777" w:rsidTr="00E21A04">
        <w:trPr>
          <w:trHeight w:val="553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9E04" w14:textId="77777777" w:rsidR="0097281A" w:rsidRPr="008701AA" w:rsidRDefault="0097281A" w:rsidP="0097281A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 w:rsidRPr="008701AA">
              <w:t>F1 eudaimonic (moving) + richness, F2 hedoni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F8FD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 xml:space="preserve"> 0.9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CD5C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0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AA03F41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1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6BC4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147.5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1F2A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26</w:t>
            </w:r>
          </w:p>
        </w:tc>
      </w:tr>
      <w:tr w:rsidR="0097281A" w:rsidRPr="008701AA" w14:paraId="4A4D8923" w14:textId="77777777" w:rsidTr="00E21A04">
        <w:trPr>
          <w:trHeight w:val="821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D81F" w14:textId="77777777" w:rsidR="0097281A" w:rsidRPr="008701AA" w:rsidRDefault="0097281A" w:rsidP="0097281A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 w:rsidRPr="008701AA">
              <w:t>F1 hedonic (fun) + eudaimonic, F2 richne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0F14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68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48BC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1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20D1F4E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2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9FFE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496.2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4B700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26</w:t>
            </w:r>
          </w:p>
        </w:tc>
      </w:tr>
      <w:tr w:rsidR="0097281A" w:rsidRPr="008701AA" w14:paraId="511508BA" w14:textId="77777777" w:rsidTr="00E21A04">
        <w:trPr>
          <w:trHeight w:val="538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F396" w14:textId="77777777" w:rsidR="0097281A" w:rsidRPr="008701AA" w:rsidRDefault="0097281A" w:rsidP="0097281A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 w:rsidRPr="008701AA">
              <w:t>F1 hedonic, F2 eudaimoni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7C3C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 xml:space="preserve">0.999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F339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0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AD09B10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0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87FC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8.9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99D9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8</w:t>
            </w:r>
          </w:p>
        </w:tc>
      </w:tr>
      <w:tr w:rsidR="0097281A" w:rsidRPr="008701AA" w14:paraId="3E11EDC7" w14:textId="77777777" w:rsidTr="00E21A04">
        <w:trPr>
          <w:trHeight w:val="276"/>
        </w:trPr>
        <w:tc>
          <w:tcPr>
            <w:tcW w:w="30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9AD1" w14:textId="77777777" w:rsidR="0097281A" w:rsidRPr="008701AA" w:rsidRDefault="0097281A" w:rsidP="00E21A04">
            <w:pPr>
              <w:widowControl w:val="0"/>
              <w:spacing w:line="240" w:lineRule="auto"/>
            </w:pPr>
            <w:r w:rsidRPr="008701AA">
              <w:t>Three-factor model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1633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96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C66F0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04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85D8CE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0.08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4BF4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69.73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7F85" w14:textId="77777777" w:rsidR="0097281A" w:rsidRPr="008701AA" w:rsidRDefault="0097281A" w:rsidP="00E21A04">
            <w:pPr>
              <w:widowControl w:val="0"/>
              <w:spacing w:line="240" w:lineRule="auto"/>
              <w:jc w:val="center"/>
            </w:pPr>
            <w:r w:rsidRPr="008701AA">
              <w:t>24</w:t>
            </w:r>
          </w:p>
        </w:tc>
      </w:tr>
    </w:tbl>
    <w:p w14:paraId="50DBCAAD" w14:textId="77777777" w:rsidR="0097281A" w:rsidRPr="008701AA" w:rsidRDefault="0097281A" w:rsidP="0097281A"/>
    <w:p w14:paraId="0338C71F" w14:textId="77777777" w:rsidR="007A6EB1" w:rsidRDefault="007A6EB1"/>
    <w:sectPr w:rsidR="007A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BE70E0"/>
    <w:multiLevelType w:val="multilevel"/>
    <w:tmpl w:val="3FE6BA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EA14DAB"/>
    <w:multiLevelType w:val="multilevel"/>
    <w:tmpl w:val="D0A867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CD33EF"/>
    <w:multiLevelType w:val="multilevel"/>
    <w:tmpl w:val="4342963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9918989">
    <w:abstractNumId w:val="0"/>
  </w:num>
  <w:num w:numId="2" w16cid:durableId="171844380">
    <w:abstractNumId w:val="1"/>
  </w:num>
  <w:num w:numId="3" w16cid:durableId="691078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81A"/>
    <w:rsid w:val="002F19DA"/>
    <w:rsid w:val="00600661"/>
    <w:rsid w:val="007A6EB1"/>
    <w:rsid w:val="00967E6F"/>
    <w:rsid w:val="0097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91BD3"/>
  <w15:chartTrackingRefBased/>
  <w15:docId w15:val="{ABAF184D-646E-3A40-8916-328004D2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81A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8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8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8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8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8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8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8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8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8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8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8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8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8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8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8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8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8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8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8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8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8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8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8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8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8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8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8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41:00Z</dcterms:created>
  <dcterms:modified xsi:type="dcterms:W3CDTF">2024-12-20T20:41:00Z</dcterms:modified>
</cp:coreProperties>
</file>